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4D58B" w14:textId="77777777" w:rsidR="00B642FB" w:rsidRDefault="00B642FB" w:rsidP="00B642FB">
      <w:pPr>
        <w:rPr>
          <w:rFonts w:hint="eastAsia"/>
        </w:rPr>
      </w:pPr>
    </w:p>
    <w:p w14:paraId="6F7123B7" w14:textId="7B6ADC7F" w:rsidR="00B642FB" w:rsidRPr="004C2F7C" w:rsidRDefault="00B642FB" w:rsidP="00B642FB">
      <w:pPr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06549214"/>
      <w:r w:rsidRPr="0094420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</w:t>
      </w:r>
      <w:bookmarkEnd w:id="0"/>
      <w:r w:rsidRPr="004C2F7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C2F7C">
        <w:rPr>
          <w:rFonts w:ascii="Times New Roman" w:hAnsi="Times New Roman" w:cs="Times New Roman"/>
        </w:rPr>
        <w:t xml:space="preserve"> </w:t>
      </w:r>
      <w:r w:rsidRPr="004C2F7C">
        <w:rPr>
          <w:rFonts w:ascii="Times New Roman" w:hAnsi="Times New Roman" w:cs="Times New Roman"/>
          <w:sz w:val="24"/>
          <w:szCs w:val="24"/>
        </w:rPr>
        <w:t>Distribution range of growth and development indicators by gestational age</w:t>
      </w:r>
    </w:p>
    <w:tbl>
      <w:tblPr>
        <w:tblStyle w:val="a7"/>
        <w:tblW w:w="5535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1"/>
        <w:gridCol w:w="618"/>
        <w:gridCol w:w="2407"/>
        <w:gridCol w:w="3248"/>
        <w:gridCol w:w="3202"/>
        <w:gridCol w:w="3616"/>
      </w:tblGrid>
      <w:tr w:rsidR="00B642FB" w:rsidRPr="004C2F7C" w14:paraId="455B217F" w14:textId="77777777" w:rsidTr="00362706">
        <w:trPr>
          <w:trHeight w:val="296"/>
          <w:jc w:val="center"/>
        </w:trPr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627404D0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Gestational age (w)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</w:tcPr>
          <w:p w14:paraId="17E9779B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14:paraId="729E3931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</w:tcPr>
          <w:p w14:paraId="3B04FC5F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Birth weight (g)</w:t>
            </w: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</w:tcPr>
          <w:p w14:paraId="49528DD2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Length (cm)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</w:tcPr>
          <w:p w14:paraId="7F178BCD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Head circumference (cm)</w:t>
            </w:r>
          </w:p>
        </w:tc>
      </w:tr>
      <w:tr w:rsidR="00B642FB" w:rsidRPr="004C2F7C" w14:paraId="6D0EF083" w14:textId="77777777" w:rsidTr="00362706">
        <w:trPr>
          <w:trHeight w:val="296"/>
          <w:jc w:val="center"/>
        </w:trPr>
        <w:tc>
          <w:tcPr>
            <w:tcW w:w="764" w:type="pct"/>
            <w:tcBorders>
              <w:top w:val="single" w:sz="4" w:space="0" w:color="auto"/>
            </w:tcBorders>
          </w:tcPr>
          <w:p w14:paraId="5420DFE0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00" w:type="pct"/>
            <w:tcBorders>
              <w:top w:val="single" w:sz="4" w:space="0" w:color="auto"/>
            </w:tcBorders>
          </w:tcPr>
          <w:p w14:paraId="0C396CF2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779" w:type="pct"/>
            <w:tcBorders>
              <w:top w:val="single" w:sz="4" w:space="0" w:color="auto"/>
            </w:tcBorders>
          </w:tcPr>
          <w:p w14:paraId="121527DB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67(54.5%)</w:t>
            </w:r>
          </w:p>
        </w:tc>
        <w:tc>
          <w:tcPr>
            <w:tcW w:w="1051" w:type="pct"/>
            <w:tcBorders>
              <w:top w:val="single" w:sz="4" w:space="0" w:color="auto"/>
            </w:tcBorders>
          </w:tcPr>
          <w:p w14:paraId="50A6A8EA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287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260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，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308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24AB073B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49.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48.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，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51.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71" w:type="pct"/>
            <w:tcBorders>
              <w:top w:val="single" w:sz="4" w:space="0" w:color="auto"/>
            </w:tcBorders>
          </w:tcPr>
          <w:p w14:paraId="50411D54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32.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30.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，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32.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B642FB" w:rsidRPr="004C2F7C" w14:paraId="45BC56B7" w14:textId="77777777" w:rsidTr="00362706">
        <w:trPr>
          <w:trHeight w:val="306"/>
          <w:jc w:val="center"/>
        </w:trPr>
        <w:tc>
          <w:tcPr>
            <w:tcW w:w="764" w:type="pct"/>
          </w:tcPr>
          <w:p w14:paraId="712DB8FD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00" w:type="pct"/>
          </w:tcPr>
          <w:p w14:paraId="021EB53B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779" w:type="pct"/>
          </w:tcPr>
          <w:p w14:paraId="6F1B3A86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159(55.0%)</w:t>
            </w:r>
          </w:p>
        </w:tc>
        <w:tc>
          <w:tcPr>
            <w:tcW w:w="1051" w:type="pct"/>
          </w:tcPr>
          <w:p w14:paraId="02A11954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303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280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，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328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036" w:type="pct"/>
          </w:tcPr>
          <w:p w14:paraId="79554C42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50.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49.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，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52.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71" w:type="pct"/>
          </w:tcPr>
          <w:p w14:paraId="585B6847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32.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30.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，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33.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B642FB" w:rsidRPr="004C2F7C" w14:paraId="48DAA3E7" w14:textId="77777777" w:rsidTr="00362706">
        <w:trPr>
          <w:trHeight w:val="296"/>
          <w:jc w:val="center"/>
        </w:trPr>
        <w:tc>
          <w:tcPr>
            <w:tcW w:w="764" w:type="pct"/>
          </w:tcPr>
          <w:p w14:paraId="65578C09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00" w:type="pct"/>
          </w:tcPr>
          <w:p w14:paraId="6AA42223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631</w:t>
            </w:r>
          </w:p>
        </w:tc>
        <w:tc>
          <w:tcPr>
            <w:tcW w:w="779" w:type="pct"/>
          </w:tcPr>
          <w:p w14:paraId="35BE95FF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322(51.0%)</w:t>
            </w:r>
          </w:p>
        </w:tc>
        <w:tc>
          <w:tcPr>
            <w:tcW w:w="1051" w:type="pct"/>
          </w:tcPr>
          <w:p w14:paraId="6B8D2616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322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298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，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344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036" w:type="pct"/>
          </w:tcPr>
          <w:p w14:paraId="20FAFAA7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52.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50.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，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52.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71" w:type="pct"/>
          </w:tcPr>
          <w:p w14:paraId="576E986E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33.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32.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，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34.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B642FB" w:rsidRPr="004C2F7C" w14:paraId="0030568B" w14:textId="77777777" w:rsidTr="00362706">
        <w:trPr>
          <w:trHeight w:val="296"/>
          <w:jc w:val="center"/>
        </w:trPr>
        <w:tc>
          <w:tcPr>
            <w:tcW w:w="764" w:type="pct"/>
          </w:tcPr>
          <w:p w14:paraId="06CEBCFF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00" w:type="pct"/>
          </w:tcPr>
          <w:p w14:paraId="44354194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779" w:type="pct"/>
          </w:tcPr>
          <w:p w14:paraId="4A21946B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221(48.6%)</w:t>
            </w:r>
          </w:p>
        </w:tc>
        <w:tc>
          <w:tcPr>
            <w:tcW w:w="1051" w:type="pct"/>
          </w:tcPr>
          <w:p w14:paraId="0547BBEB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330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305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，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358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036" w:type="pct"/>
          </w:tcPr>
          <w:p w14:paraId="2C00E131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52.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50.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，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53.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71" w:type="pct"/>
          </w:tcPr>
          <w:p w14:paraId="38CBDED5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33.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32.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，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34.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B642FB" w:rsidRPr="004C2F7C" w14:paraId="6EBA5911" w14:textId="77777777" w:rsidTr="00362706">
        <w:trPr>
          <w:trHeight w:val="296"/>
          <w:jc w:val="center"/>
        </w:trPr>
        <w:tc>
          <w:tcPr>
            <w:tcW w:w="764" w:type="pct"/>
          </w:tcPr>
          <w:p w14:paraId="5974B8B5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00" w:type="pct"/>
          </w:tcPr>
          <w:p w14:paraId="6DDEEA05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79" w:type="pct"/>
          </w:tcPr>
          <w:p w14:paraId="1BC4AA1E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20(41.7%)</w:t>
            </w:r>
          </w:p>
        </w:tc>
        <w:tc>
          <w:tcPr>
            <w:tcW w:w="1051" w:type="pct"/>
          </w:tcPr>
          <w:p w14:paraId="62BF14BE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3395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2978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，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3608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036" w:type="pct"/>
          </w:tcPr>
          <w:p w14:paraId="578BA0AD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52.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50.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，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53.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71" w:type="pct"/>
          </w:tcPr>
          <w:p w14:paraId="229FFD04" w14:textId="77777777" w:rsidR="00B642FB" w:rsidRPr="004C2F7C" w:rsidRDefault="00B642FB" w:rsidP="0036270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33.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32.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，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34.0</w:t>
            </w:r>
            <w:r w:rsidRPr="004C2F7C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</w:tbl>
    <w:p w14:paraId="7DF7E07A" w14:textId="77777777" w:rsidR="00B642FB" w:rsidRPr="00B909A5" w:rsidRDefault="00B642FB" w:rsidP="00B642FB">
      <w:pPr>
        <w:snapToGrid w:val="0"/>
        <w:spacing w:line="480" w:lineRule="auto"/>
        <w:rPr>
          <w:rFonts w:ascii="Arial" w:hAnsi="Arial" w:cs="Arial"/>
          <w:sz w:val="24"/>
          <w:szCs w:val="24"/>
        </w:rPr>
      </w:pPr>
    </w:p>
    <w:p w14:paraId="40A06753" w14:textId="7D837B62" w:rsidR="00C80A73" w:rsidRDefault="00C80A73"/>
    <w:p w14:paraId="382157E9" w14:textId="77777777" w:rsidR="003B145D" w:rsidRDefault="003B145D">
      <w:pPr>
        <w:rPr>
          <w:rFonts w:hint="eastAsia"/>
        </w:rPr>
      </w:pPr>
    </w:p>
    <w:sectPr w:rsidR="003B145D" w:rsidSect="00B642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2DC89" w14:textId="77777777" w:rsidR="005040AB" w:rsidRDefault="005040AB" w:rsidP="00B642FB">
      <w:r>
        <w:separator/>
      </w:r>
    </w:p>
  </w:endnote>
  <w:endnote w:type="continuationSeparator" w:id="0">
    <w:p w14:paraId="0BD02873" w14:textId="77777777" w:rsidR="005040AB" w:rsidRDefault="005040AB" w:rsidP="00B64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A2D046" w14:textId="77777777" w:rsidR="005040AB" w:rsidRDefault="005040AB" w:rsidP="00B642FB">
      <w:r>
        <w:separator/>
      </w:r>
    </w:p>
  </w:footnote>
  <w:footnote w:type="continuationSeparator" w:id="0">
    <w:p w14:paraId="1D96D9A2" w14:textId="77777777" w:rsidR="005040AB" w:rsidRDefault="005040AB" w:rsidP="00B642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99D"/>
    <w:rsid w:val="003B145D"/>
    <w:rsid w:val="005040AB"/>
    <w:rsid w:val="00A7399D"/>
    <w:rsid w:val="00B642FB"/>
    <w:rsid w:val="00C8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D376DA"/>
  <w15:chartTrackingRefBased/>
  <w15:docId w15:val="{65E25338-2FC2-4D9F-A9E8-BCF0F3BA2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42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42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42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42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42FB"/>
    <w:rPr>
      <w:sz w:val="18"/>
      <w:szCs w:val="18"/>
    </w:rPr>
  </w:style>
  <w:style w:type="table" w:styleId="a7">
    <w:name w:val="Table Grid"/>
    <w:basedOn w:val="a1"/>
    <w:uiPriority w:val="39"/>
    <w:rsid w:val="00B642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勃</dc:creator>
  <cp:keywords/>
  <dc:description/>
  <cp:lastModifiedBy>王 勃</cp:lastModifiedBy>
  <cp:revision>3</cp:revision>
  <dcterms:created xsi:type="dcterms:W3CDTF">2022-06-19T08:43:00Z</dcterms:created>
  <dcterms:modified xsi:type="dcterms:W3CDTF">2022-06-19T08:44:00Z</dcterms:modified>
</cp:coreProperties>
</file>